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23"/>
        <w:gridCol w:w="1656"/>
        <w:gridCol w:w="1588"/>
        <w:gridCol w:w="2591"/>
        <w:gridCol w:w="971"/>
      </w:tblGrid>
      <w:tr w:rsidR="002B1C78" w:rsidRPr="002B1C78" w:rsidTr="002B1C78">
        <w:trPr>
          <w:trHeight w:val="70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A26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1</w:t>
            </w: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0" w:name="_GoBack"/>
            <w:r w:rsidRPr="00A2600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Illumina </w:t>
            </w:r>
            <w:proofErr w:type="spellStart"/>
            <w:r w:rsidRPr="00A2600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iSeq</w:t>
            </w:r>
            <w:proofErr w:type="spellEnd"/>
            <w:r w:rsidRPr="00A2600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sequenced bacterial data (at 97% sequence similarity) based on the 16S </w:t>
            </w:r>
            <w:proofErr w:type="spellStart"/>
            <w:r w:rsidRPr="00A2600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RNA</w:t>
            </w:r>
            <w:proofErr w:type="spellEnd"/>
            <w:r w:rsidRPr="00A2600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gene.</w:t>
            </w:r>
            <w:bookmarkEnd w:id="0"/>
          </w:p>
        </w:tc>
      </w:tr>
      <w:tr w:rsidR="002B1C78" w:rsidRPr="002B1C78" w:rsidTr="002B1C78">
        <w:trPr>
          <w:trHeight w:val="6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ases(</w:t>
            </w:r>
            <w:proofErr w:type="spellStart"/>
            <w:r w:rsidRPr="002B1C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 w:rsidRPr="002B1C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verage Length (</w:t>
            </w:r>
            <w:proofErr w:type="spellStart"/>
            <w:r w:rsidRPr="002B1C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 w:rsidRPr="002B1C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TU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B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29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2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BS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99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74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BS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5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1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BS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7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R6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00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8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R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29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0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R6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1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99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R6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9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95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V6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1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20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V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62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68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V6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5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10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V6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46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47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VT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37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19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VT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88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5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V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84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49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_VT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3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6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B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3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78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BS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06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23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BS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69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9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BS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39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5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R6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9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4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R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3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8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R6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69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41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R6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7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6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V6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1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9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V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1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49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V6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35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1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V6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74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5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VT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09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1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VT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78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37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V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4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0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_VT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93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6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B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54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0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BS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8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2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BS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46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9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BS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4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2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R6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4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1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R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7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0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R6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07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9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R6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92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7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F_V6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49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2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V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56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66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V6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13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44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V6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27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28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VT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4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43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VT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37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8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V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0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16</w:t>
            </w:r>
          </w:p>
        </w:tc>
      </w:tr>
      <w:tr w:rsidR="002B1C78" w:rsidRPr="002B1C78" w:rsidTr="002B1C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_VT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04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C78" w:rsidRPr="002B1C78" w:rsidRDefault="002B1C78" w:rsidP="002B1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1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46</w:t>
            </w:r>
          </w:p>
        </w:tc>
      </w:tr>
    </w:tbl>
    <w:p w:rsidR="00470877" w:rsidRDefault="00623DAA"/>
    <w:sectPr w:rsidR="00470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DAA" w:rsidRDefault="00623DAA" w:rsidP="00E402A5">
      <w:r>
        <w:separator/>
      </w:r>
    </w:p>
  </w:endnote>
  <w:endnote w:type="continuationSeparator" w:id="0">
    <w:p w:rsidR="00623DAA" w:rsidRDefault="00623DAA" w:rsidP="00E40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DAA" w:rsidRDefault="00623DAA" w:rsidP="00E402A5">
      <w:r>
        <w:separator/>
      </w:r>
    </w:p>
  </w:footnote>
  <w:footnote w:type="continuationSeparator" w:id="0">
    <w:p w:rsidR="00623DAA" w:rsidRDefault="00623DAA" w:rsidP="00E40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BBF"/>
    <w:rsid w:val="000228F9"/>
    <w:rsid w:val="00166954"/>
    <w:rsid w:val="0021519E"/>
    <w:rsid w:val="002A5923"/>
    <w:rsid w:val="002B1C78"/>
    <w:rsid w:val="004130D6"/>
    <w:rsid w:val="00623DAA"/>
    <w:rsid w:val="00912720"/>
    <w:rsid w:val="00A26007"/>
    <w:rsid w:val="00D21BBF"/>
    <w:rsid w:val="00D52760"/>
    <w:rsid w:val="00D742F9"/>
    <w:rsid w:val="00DF37C4"/>
    <w:rsid w:val="00E0058E"/>
    <w:rsid w:val="00E06C63"/>
    <w:rsid w:val="00E15F20"/>
    <w:rsid w:val="00E402A5"/>
    <w:rsid w:val="00E45728"/>
    <w:rsid w:val="00F2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0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0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02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0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02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0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0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02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0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02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7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meng</dc:creator>
  <cp:keywords/>
  <dc:description/>
  <cp:lastModifiedBy>wangmeng</cp:lastModifiedBy>
  <cp:revision>9</cp:revision>
  <dcterms:created xsi:type="dcterms:W3CDTF">2021-07-16T03:23:00Z</dcterms:created>
  <dcterms:modified xsi:type="dcterms:W3CDTF">2022-04-14T11:53:00Z</dcterms:modified>
</cp:coreProperties>
</file>